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0C6F1" w14:textId="77777777" w:rsidR="00315687" w:rsidRPr="00FB62B7" w:rsidRDefault="00315687" w:rsidP="00315687">
      <w:pPr>
        <w:spacing w:line="360" w:lineRule="auto"/>
      </w:pPr>
      <w:r w:rsidRPr="00FB62B7">
        <w:t>Table S3. Different types of EGFR mutation by numbers of patients</w:t>
      </w:r>
    </w:p>
    <w:tbl>
      <w:tblPr>
        <w:tblW w:w="5607" w:type="dxa"/>
        <w:tblInd w:w="108" w:type="dxa"/>
        <w:tblLook w:val="04A0" w:firstRow="1" w:lastRow="0" w:firstColumn="1" w:lastColumn="0" w:noHBand="0" w:noVBand="1"/>
      </w:tblPr>
      <w:tblGrid>
        <w:gridCol w:w="262"/>
        <w:gridCol w:w="3588"/>
        <w:gridCol w:w="967"/>
        <w:gridCol w:w="960"/>
      </w:tblGrid>
      <w:tr w:rsidR="00315687" w:rsidRPr="0020312E" w14:paraId="6B5B358E" w14:textId="77777777" w:rsidTr="009C5A3A">
        <w:trPr>
          <w:trHeight w:val="290"/>
        </w:trPr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D354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Type of EGFR mutation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3E2C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CCD2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Percent</w:t>
            </w:r>
          </w:p>
        </w:tc>
      </w:tr>
      <w:tr w:rsidR="00315687" w:rsidRPr="0020312E" w14:paraId="5DD3BCF0" w14:textId="77777777" w:rsidTr="009C5A3A">
        <w:trPr>
          <w:trHeight w:val="29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B4E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To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1669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8106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00.0</w:t>
            </w:r>
          </w:p>
        </w:tc>
      </w:tr>
      <w:tr w:rsidR="00315687" w:rsidRPr="0020312E" w14:paraId="20C90C05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379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C17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9 dele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4F8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64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44.3</w:t>
            </w:r>
          </w:p>
        </w:tc>
      </w:tr>
      <w:tr w:rsidR="00315687" w:rsidRPr="0020312E" w14:paraId="5ED51A22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DC54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B6B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1 L858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6BD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6358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6.2</w:t>
            </w:r>
          </w:p>
        </w:tc>
      </w:tr>
      <w:tr w:rsidR="00315687" w:rsidRPr="0020312E" w14:paraId="47DC0F05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B29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D172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0 inser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DC2D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9B6A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8.6</w:t>
            </w:r>
          </w:p>
        </w:tc>
      </w:tr>
      <w:tr w:rsidR="00315687" w:rsidRPr="0020312E" w14:paraId="2778A0D1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0AA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F66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8 G719X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646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A7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.9</w:t>
            </w:r>
          </w:p>
        </w:tc>
      </w:tr>
      <w:tr w:rsidR="00315687" w:rsidRPr="0020312E" w14:paraId="115576A5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B8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BF0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8 G719X + Exon 20 S768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B7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DA6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2.6</w:t>
            </w:r>
          </w:p>
        </w:tc>
      </w:tr>
      <w:tr w:rsidR="00315687" w:rsidRPr="0020312E" w14:paraId="50216037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2C3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CCDE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0 S768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C2C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08F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8</w:t>
            </w:r>
          </w:p>
        </w:tc>
      </w:tr>
      <w:tr w:rsidR="00315687" w:rsidRPr="0020312E" w14:paraId="4468F683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7E5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E4D5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0 S768I + Exon 21 L858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94A6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2E8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8</w:t>
            </w:r>
          </w:p>
        </w:tc>
      </w:tr>
      <w:tr w:rsidR="00315687" w:rsidRPr="0020312E" w14:paraId="42C1D2B1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D54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9BE9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8 G719X + Exon 18 E709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C8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B54B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5</w:t>
            </w:r>
          </w:p>
        </w:tc>
      </w:tr>
      <w:tr w:rsidR="00315687" w:rsidRPr="0020312E" w14:paraId="1DB2581C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9EFA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AC04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1 L858R + Exon 20 T790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56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017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5</w:t>
            </w:r>
          </w:p>
        </w:tc>
      </w:tr>
      <w:tr w:rsidR="00315687" w:rsidRPr="0020312E" w14:paraId="3EE0C56B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746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0EC0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1 L861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98D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53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5</w:t>
            </w:r>
          </w:p>
        </w:tc>
      </w:tr>
      <w:tr w:rsidR="00315687" w:rsidRPr="0020312E" w14:paraId="1DAC4953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1B0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249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0 R776C + Exon 21 L858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99BA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8A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3</w:t>
            </w:r>
          </w:p>
        </w:tc>
      </w:tr>
      <w:tr w:rsidR="00315687" w:rsidRPr="0020312E" w14:paraId="0FB5277E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E05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0DA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8 G719X + Exon 21 L861Q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890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D17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3</w:t>
            </w:r>
          </w:p>
        </w:tc>
      </w:tr>
      <w:tr w:rsidR="00315687" w:rsidRPr="0020312E" w14:paraId="291D1F5E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BFBA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09D4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9 deletion + Exon 20 S768I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9E5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CB6F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3</w:t>
            </w:r>
          </w:p>
        </w:tc>
      </w:tr>
      <w:tr w:rsidR="00315687" w:rsidRPr="0020312E" w14:paraId="59379C99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BE8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D6A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19 deletion + Exon 20 T790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831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6417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3</w:t>
            </w:r>
          </w:p>
        </w:tc>
      </w:tr>
      <w:tr w:rsidR="00315687" w:rsidRPr="0020312E" w14:paraId="504F6FC9" w14:textId="77777777" w:rsidTr="009C5A3A">
        <w:trPr>
          <w:trHeight w:val="290"/>
        </w:trPr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F760B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 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6361" w14:textId="77777777" w:rsidR="00315687" w:rsidRPr="0020312E" w:rsidRDefault="00315687" w:rsidP="009C5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Exon 20 T790M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62D8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D3CE" w14:textId="77777777" w:rsidR="00315687" w:rsidRPr="0020312E" w:rsidRDefault="00315687" w:rsidP="009C5A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</w:pPr>
            <w:r w:rsidRPr="0020312E">
              <w:rPr>
                <w:rFonts w:eastAsia="Times New Roman" w:cstheme="minorHAnsi"/>
                <w:color w:val="000000"/>
                <w:sz w:val="20"/>
                <w:szCs w:val="20"/>
                <w:lang w:val="en-GB" w:eastAsia="en-GB" w:bidi="my-MM"/>
              </w:rPr>
              <w:t>0.3</w:t>
            </w:r>
          </w:p>
        </w:tc>
      </w:tr>
    </w:tbl>
    <w:p w14:paraId="128045B8" w14:textId="5DFF5332" w:rsidR="00315687" w:rsidRPr="00FB62B7" w:rsidRDefault="00315687" w:rsidP="00315687">
      <w:pPr>
        <w:spacing w:line="360" w:lineRule="auto"/>
      </w:pPr>
      <w:bookmarkStart w:id="0" w:name="_GoBack"/>
      <w:bookmarkEnd w:id="0"/>
    </w:p>
    <w:p w14:paraId="4DA22D9A" w14:textId="77777777" w:rsidR="00315687" w:rsidRDefault="00315687"/>
    <w:sectPr w:rsidR="00315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87"/>
    <w:rsid w:val="00315687"/>
    <w:rsid w:val="00C4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F61CC"/>
  <w15:chartTrackingRefBased/>
  <w15:docId w15:val="{62BC5178-7A84-4023-811A-AA8B1DBD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5687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30T00:44:00Z</dcterms:created>
  <dcterms:modified xsi:type="dcterms:W3CDTF">2021-04-30T00:45:00Z</dcterms:modified>
</cp:coreProperties>
</file>